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31824" w14:textId="0AF2C977" w:rsidR="00E42902" w:rsidRDefault="00E42902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8C0140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ry Information</w:t>
      </w:r>
    </w:p>
    <w:p w14:paraId="286B04DB" w14:textId="77777777" w:rsidR="00B82AF7" w:rsidRPr="00A11060" w:rsidRDefault="00B82AF7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tbl>
      <w:tblPr>
        <w:tblW w:w="94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4327"/>
      </w:tblGrid>
      <w:tr w:rsidR="00A11060" w:rsidRPr="00A11060" w14:paraId="057F569C" w14:textId="77777777" w:rsidTr="00AE1339">
        <w:trPr>
          <w:trHeight w:val="16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906ED" w14:textId="36B82863" w:rsidR="00E17836" w:rsidRPr="00AE1339" w:rsidRDefault="00E17836" w:rsidP="00AE1339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seum No. ABD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B6979" w14:textId="27B3465A" w:rsidR="00A11060" w:rsidRPr="00AE1339" w:rsidRDefault="00E17836" w:rsidP="00AE1339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oratory ID</w:t>
            </w:r>
          </w:p>
        </w:tc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</w:tcPr>
          <w:p w14:paraId="4E9A0359" w14:textId="63CE692B" w:rsidR="00E17836" w:rsidRPr="00AE1339" w:rsidRDefault="00A11060" w:rsidP="00AE1339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. of read pairs sequenced</w:t>
            </w:r>
          </w:p>
        </w:tc>
      </w:tr>
      <w:tr w:rsidR="00B82AF7" w:rsidRPr="00A11060" w14:paraId="09F9351A" w14:textId="77777777" w:rsidTr="00B82AF7">
        <w:trPr>
          <w:trHeight w:val="165"/>
        </w:trPr>
        <w:tc>
          <w:tcPr>
            <w:tcW w:w="297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02392" w14:textId="4D2F057E" w:rsidR="00E17836" w:rsidRPr="00AE1339" w:rsidRDefault="00E17836" w:rsidP="00AE13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3509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1904C" w14:textId="77777777" w:rsidR="00E17836" w:rsidRPr="00AE1339" w:rsidRDefault="00E17836" w:rsidP="00AE13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YY054</w:t>
            </w:r>
          </w:p>
        </w:tc>
        <w:tc>
          <w:tcPr>
            <w:tcW w:w="4327" w:type="dxa"/>
            <w:tcBorders>
              <w:top w:val="single" w:sz="4" w:space="0" w:color="auto"/>
            </w:tcBorders>
          </w:tcPr>
          <w:p w14:paraId="24A54671" w14:textId="39396D20" w:rsidR="00E17836" w:rsidRPr="00AE1339" w:rsidRDefault="00E17836" w:rsidP="00AE13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589,704</w:t>
            </w:r>
          </w:p>
        </w:tc>
      </w:tr>
      <w:tr w:rsidR="00B82AF7" w:rsidRPr="00A11060" w14:paraId="5748BB2E" w14:textId="77777777" w:rsidTr="00B82AF7">
        <w:trPr>
          <w:trHeight w:val="165"/>
        </w:trPr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50324" w14:textId="03BCBD35" w:rsidR="00E17836" w:rsidRPr="00AE1339" w:rsidRDefault="00E17836" w:rsidP="00AE13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3509.2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66F52" w14:textId="77777777" w:rsidR="00E17836" w:rsidRPr="00AE1339" w:rsidRDefault="00E17836" w:rsidP="00AE13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YY055</w:t>
            </w:r>
          </w:p>
        </w:tc>
        <w:tc>
          <w:tcPr>
            <w:tcW w:w="4327" w:type="dxa"/>
          </w:tcPr>
          <w:p w14:paraId="64DABDBB" w14:textId="42E77101" w:rsidR="00E17836" w:rsidRPr="00AE1339" w:rsidRDefault="00E17836" w:rsidP="00AE13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418,530</w:t>
            </w:r>
          </w:p>
        </w:tc>
      </w:tr>
      <w:tr w:rsidR="00B82AF7" w:rsidRPr="00A11060" w14:paraId="7C532088" w14:textId="77777777" w:rsidTr="00B82AF7">
        <w:trPr>
          <w:trHeight w:val="165"/>
        </w:trPr>
        <w:tc>
          <w:tcPr>
            <w:tcW w:w="297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FBA53" w14:textId="2B0C2C61" w:rsidR="00E17836" w:rsidRPr="00AE1339" w:rsidRDefault="00E17836" w:rsidP="00AE1339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3509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BB5EE" w14:textId="77777777" w:rsidR="00E17836" w:rsidRPr="00AE1339" w:rsidRDefault="00E17836" w:rsidP="00AE1339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YY056</w:t>
            </w:r>
          </w:p>
        </w:tc>
        <w:tc>
          <w:tcPr>
            <w:tcW w:w="4327" w:type="dxa"/>
            <w:tcBorders>
              <w:bottom w:val="single" w:sz="4" w:space="0" w:color="auto"/>
            </w:tcBorders>
          </w:tcPr>
          <w:p w14:paraId="3E4778DB" w14:textId="73D86D4F" w:rsidR="00E17836" w:rsidRPr="00AE1339" w:rsidRDefault="00E17836" w:rsidP="00AE1339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13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550,364</w:t>
            </w:r>
          </w:p>
        </w:tc>
      </w:tr>
    </w:tbl>
    <w:p w14:paraId="55A6CBD8" w14:textId="77777777" w:rsidR="00E17836" w:rsidRPr="00A11060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DF53C29" w14:textId="62FED31D" w:rsidR="00E17836" w:rsidRPr="00A11060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11060">
        <w:rPr>
          <w:rFonts w:ascii="Times New Roman" w:hAnsi="Times New Roman" w:cs="Times New Roman"/>
          <w:sz w:val="24"/>
          <w:szCs w:val="24"/>
          <w:lang w:val="en-AU"/>
        </w:rPr>
        <w:t xml:space="preserve">SI </w:t>
      </w:r>
      <w:bookmarkStart w:id="0" w:name="_Hlk168099932"/>
      <w:r w:rsidRPr="00A11060">
        <w:rPr>
          <w:rFonts w:ascii="Times New Roman" w:hAnsi="Times New Roman" w:cs="Times New Roman"/>
          <w:sz w:val="24"/>
          <w:szCs w:val="24"/>
          <w:lang w:val="en-AU"/>
        </w:rPr>
        <w:t xml:space="preserve">Additional Sample Information. </w:t>
      </w:r>
      <w:bookmarkEnd w:id="0"/>
    </w:p>
    <w:p w14:paraId="6B086FB1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9488EC0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40E4F00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8ED36A5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B2A9B86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6AFD019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8891C33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816090F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073AC4E" w14:textId="77777777" w:rsidR="00B82AF7" w:rsidRDefault="00B82AF7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A489718" w14:textId="77777777" w:rsidR="00B82AF7" w:rsidRDefault="00B82AF7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535CC48" w14:textId="77777777" w:rsidR="00E17836" w:rsidRPr="008C0140" w:rsidRDefault="00E17836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803B7D5" w14:textId="1351575D" w:rsidR="00EB3E2B" w:rsidRPr="008C0140" w:rsidRDefault="00A60EFE" w:rsidP="008843E4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noProof/>
        </w:rPr>
        <w:lastRenderedPageBreak/>
        <w:drawing>
          <wp:inline distT="0" distB="0" distL="0" distR="0" wp14:anchorId="1B27B27C" wp14:editId="1D413B51">
            <wp:extent cx="4648200" cy="5136915"/>
            <wp:effectExtent l="0" t="0" r="0" b="6985"/>
            <wp:docPr id="1947917540" name="Picture 1" descr="A chart of different bacteri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917540" name="Picture 1" descr="A chart of different bacteri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518" cy="5142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5E048" w14:textId="77777777" w:rsidR="00EB3E2B" w:rsidRPr="008C0140" w:rsidRDefault="00EB3E2B" w:rsidP="008843E4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65FB5623" w14:textId="64F5DEB1" w:rsidR="008843E4" w:rsidRDefault="00E42902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140">
        <w:rPr>
          <w:rFonts w:ascii="Times New Roman" w:hAnsi="Times New Roman" w:cs="Times New Roman"/>
          <w:sz w:val="24"/>
          <w:szCs w:val="24"/>
          <w:lang w:val="en-AU"/>
        </w:rPr>
        <w:t xml:space="preserve">SI </w:t>
      </w:r>
      <w:r w:rsidR="008843E4" w:rsidRPr="008C0140">
        <w:rPr>
          <w:rFonts w:ascii="Times New Roman" w:hAnsi="Times New Roman" w:cs="Times New Roman"/>
          <w:sz w:val="24"/>
          <w:szCs w:val="24"/>
        </w:rPr>
        <w:t xml:space="preserve">Metagenomic screening results. [Results of the metagenomic screening performed using </w:t>
      </w:r>
      <w:proofErr w:type="spellStart"/>
      <w:r w:rsidR="008843E4" w:rsidRPr="008C0140">
        <w:rPr>
          <w:rFonts w:ascii="Times New Roman" w:hAnsi="Times New Roman" w:cs="Times New Roman"/>
          <w:sz w:val="24"/>
          <w:szCs w:val="24"/>
        </w:rPr>
        <w:t>KrakenUniq</w:t>
      </w:r>
      <w:proofErr w:type="spellEnd"/>
      <w:r w:rsidR="008843E4" w:rsidRPr="008C0140">
        <w:rPr>
          <w:rFonts w:ascii="Times New Roman" w:hAnsi="Times New Roman" w:cs="Times New Roman"/>
          <w:sz w:val="24"/>
          <w:szCs w:val="24"/>
        </w:rPr>
        <w:t>. The colour indicates the E</w:t>
      </w:r>
      <w:r w:rsidR="00B66C60">
        <w:rPr>
          <w:rFonts w:ascii="Times New Roman" w:hAnsi="Times New Roman" w:cs="Times New Roman"/>
          <w:sz w:val="24"/>
          <w:szCs w:val="24"/>
        </w:rPr>
        <w:t>-</w:t>
      </w:r>
      <w:r w:rsidR="008843E4" w:rsidRPr="008C0140">
        <w:rPr>
          <w:rFonts w:ascii="Times New Roman" w:hAnsi="Times New Roman" w:cs="Times New Roman"/>
          <w:sz w:val="24"/>
          <w:szCs w:val="24"/>
        </w:rPr>
        <w:t>value, the higher the value is, the most probable the hit is reliable. The number of sequences matching a specific taxon is indicated inside the cell. E</w:t>
      </w:r>
      <w:r w:rsidR="00B66C60">
        <w:rPr>
          <w:rFonts w:ascii="Times New Roman" w:hAnsi="Times New Roman" w:cs="Times New Roman"/>
          <w:sz w:val="24"/>
          <w:szCs w:val="24"/>
        </w:rPr>
        <w:t>-</w:t>
      </w:r>
      <w:r w:rsidR="008843E4" w:rsidRPr="008C0140">
        <w:rPr>
          <w:rFonts w:ascii="Times New Roman" w:hAnsi="Times New Roman" w:cs="Times New Roman"/>
          <w:sz w:val="24"/>
          <w:szCs w:val="24"/>
        </w:rPr>
        <w:t xml:space="preserve">value is not displayed if the number of sequences is below 10 (5 in the case of </w:t>
      </w:r>
      <w:r w:rsidR="008843E4" w:rsidRPr="008C0140">
        <w:rPr>
          <w:rFonts w:ascii="Times New Roman" w:hAnsi="Times New Roman" w:cs="Times New Roman"/>
          <w:i/>
          <w:iCs/>
          <w:sz w:val="24"/>
          <w:szCs w:val="24"/>
        </w:rPr>
        <w:t>Y. pestis</w:t>
      </w:r>
      <w:r w:rsidR="008843E4" w:rsidRPr="008C0140">
        <w:rPr>
          <w:rFonts w:ascii="Times New Roman" w:hAnsi="Times New Roman" w:cs="Times New Roman"/>
          <w:sz w:val="24"/>
          <w:szCs w:val="24"/>
        </w:rPr>
        <w:t>)].</w:t>
      </w:r>
    </w:p>
    <w:p w14:paraId="26E97EA2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0A2FF6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ED4E21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9750F3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5B9098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E289DB" w14:textId="77777777" w:rsidR="00212A36" w:rsidRDefault="00212A36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2B2CC7" w14:textId="77777777" w:rsidR="00212A36" w:rsidRDefault="00212A36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D3E442" w14:textId="77777777" w:rsidR="00B82AF7" w:rsidRDefault="00B82AF7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C4445B" w14:textId="77777777" w:rsidR="00212A36" w:rsidRDefault="00212A36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749"/>
        <w:gridCol w:w="2583"/>
        <w:gridCol w:w="1765"/>
      </w:tblGrid>
      <w:tr w:rsidR="009F1592" w14:paraId="201A72E8" w14:textId="77777777" w:rsidTr="00AE1339"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F9852" w14:textId="0C0FCA7B" w:rsidR="00FA3FF4" w:rsidRDefault="00FA3FF4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33A0F" w14:textId="6A2788B6" w:rsidR="00FA3FF4" w:rsidRDefault="009F1592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73B1A" w14:textId="7BB79C58" w:rsidR="00FA3FF4" w:rsidRDefault="00FA3FF4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30C45" w14:textId="558FAE4D" w:rsidR="00FA3FF4" w:rsidRDefault="00FA3FF4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r w:rsidR="00AE1339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9F1592" w14:paraId="207E1741" w14:textId="77777777" w:rsidTr="00AE1339"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</w:tcPr>
          <w:p w14:paraId="31B6FED5" w14:textId="1DB5AB39" w:rsidR="00FA3FF4" w:rsidRPr="00AE1339" w:rsidRDefault="00FA3FF4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1339">
              <w:rPr>
                <w:rFonts w:ascii="Times New Roman" w:hAnsi="Times New Roman" w:cs="Times New Roman"/>
                <w:i/>
                <w:iCs/>
              </w:rPr>
              <w:t>Yersinia pestis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545AEEF8" w14:textId="29BD5F27" w:rsidR="00FA3FF4" w:rsidRPr="00AE1339" w:rsidRDefault="00FA3FF4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92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</w:tcPr>
          <w:p w14:paraId="3F8E85C6" w14:textId="55F3DCDD" w:rsidR="00FA3FF4" w:rsidRDefault="009F1592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592">
              <w:rPr>
                <w:rFonts w:ascii="Times New Roman" w:hAnsi="Times New Roman" w:cs="Times New Roman"/>
                <w:sz w:val="24"/>
                <w:szCs w:val="24"/>
              </w:rPr>
              <w:t>ASM906v1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</w:tcPr>
          <w:p w14:paraId="59AEC310" w14:textId="65C97D30" w:rsidR="00FA3FF4" w:rsidRDefault="00AE1339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FA3FF4" w14:paraId="1A6DA8DD" w14:textId="77777777" w:rsidTr="00AE1339">
        <w:tc>
          <w:tcPr>
            <w:tcW w:w="2929" w:type="dxa"/>
            <w:tcBorders>
              <w:bottom w:val="single" w:sz="4" w:space="0" w:color="auto"/>
            </w:tcBorders>
            <w:shd w:val="clear" w:color="auto" w:fill="auto"/>
          </w:tcPr>
          <w:p w14:paraId="204ED54F" w14:textId="1E0C6702" w:rsidR="00FA3FF4" w:rsidRPr="00AE1339" w:rsidRDefault="009F1592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1339">
              <w:rPr>
                <w:rFonts w:ascii="Times New Roman" w:hAnsi="Times New Roman" w:cs="Times New Roman"/>
                <w:i/>
                <w:iCs/>
              </w:rPr>
              <w:t>Yersinia pseudotuberculosis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0B59F020" w14:textId="1D5F6AE0" w:rsidR="00FA3FF4" w:rsidRPr="00AE1339" w:rsidRDefault="009F1592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15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32953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shd w:val="clear" w:color="auto" w:fill="auto"/>
          </w:tcPr>
          <w:p w14:paraId="145DA67D" w14:textId="2EA3D2B5" w:rsidR="00FA3FF4" w:rsidRDefault="009F1592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592">
              <w:rPr>
                <w:rFonts w:ascii="Times New Roman" w:hAnsi="Times New Roman" w:cs="Times New Roman"/>
                <w:sz w:val="24"/>
                <w:szCs w:val="24"/>
              </w:rPr>
              <w:t>ASM83429v1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</w:tcPr>
          <w:p w14:paraId="67C8B8FD" w14:textId="5C522462" w:rsidR="00FA3FF4" w:rsidRDefault="00AE1339" w:rsidP="00AE133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</w:tbl>
    <w:p w14:paraId="4C869DB8" w14:textId="77777777" w:rsidR="00FA3FF4" w:rsidRDefault="00FA3FF4" w:rsidP="00AE1339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6B1ADA1F" w14:textId="476D205D" w:rsidR="00FA3FF4" w:rsidRDefault="009F1592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Reference Genomes Used. [Accession codes and strains of the reference genomes used to map against </w:t>
      </w: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Yersinia pestis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Yersinia pseudotuberculosis</w:t>
      </w:r>
      <w:r>
        <w:rPr>
          <w:rFonts w:ascii="Times New Roman" w:hAnsi="Times New Roman" w:cs="Times New Roman"/>
          <w:sz w:val="24"/>
          <w:szCs w:val="24"/>
          <w:lang w:val="en-AU"/>
        </w:rPr>
        <w:t>].</w:t>
      </w:r>
    </w:p>
    <w:p w14:paraId="1AE27D78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A7C3EE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89BB75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556F94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9986EC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DC2602" w14:textId="77777777" w:rsidR="00FA3FF4" w:rsidRDefault="00FA3FF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B3862D" w14:textId="4BE64C77" w:rsidR="00EB3E2B" w:rsidRPr="008C0140" w:rsidRDefault="00EB3E2B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140">
        <w:rPr>
          <w:noProof/>
        </w:rPr>
        <w:lastRenderedPageBreak/>
        <w:drawing>
          <wp:inline distT="0" distB="0" distL="0" distR="0" wp14:anchorId="25F43EE1" wp14:editId="5F498022">
            <wp:extent cx="3449532" cy="6896100"/>
            <wp:effectExtent l="0" t="0" r="0" b="0"/>
            <wp:docPr id="744764513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764513" name="Picture 2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959" cy="6900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A8DB7" w14:textId="77777777" w:rsidR="00EB3E2B" w:rsidRPr="008C0140" w:rsidRDefault="00EB3E2B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575D0D" w14:textId="7517B8DE" w:rsidR="008843E4" w:rsidRPr="008C0140" w:rsidRDefault="008843E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140">
        <w:rPr>
          <w:rFonts w:ascii="Times New Roman" w:hAnsi="Times New Roman" w:cs="Times New Roman"/>
          <w:sz w:val="24"/>
          <w:szCs w:val="24"/>
        </w:rPr>
        <w:t xml:space="preserve">SI Edit Distance comparison between </w:t>
      </w:r>
      <w:r w:rsidRPr="008C0140">
        <w:rPr>
          <w:rFonts w:ascii="Times New Roman" w:hAnsi="Times New Roman" w:cs="Times New Roman"/>
          <w:i/>
          <w:iCs/>
          <w:sz w:val="24"/>
          <w:szCs w:val="24"/>
        </w:rPr>
        <w:t>Yersinia pestis</w:t>
      </w:r>
      <w:r w:rsidRPr="008C0140">
        <w:rPr>
          <w:rFonts w:ascii="Times New Roman" w:hAnsi="Times New Roman" w:cs="Times New Roman"/>
          <w:sz w:val="24"/>
          <w:szCs w:val="24"/>
        </w:rPr>
        <w:t xml:space="preserve"> and </w:t>
      </w:r>
      <w:r w:rsidRPr="008C0140">
        <w:rPr>
          <w:rFonts w:ascii="Times New Roman" w:hAnsi="Times New Roman" w:cs="Times New Roman"/>
          <w:i/>
          <w:iCs/>
          <w:sz w:val="24"/>
          <w:szCs w:val="24"/>
        </w:rPr>
        <w:t>Yersinia tuberculosis</w:t>
      </w:r>
      <w:r w:rsidRPr="008C0140">
        <w:rPr>
          <w:rFonts w:ascii="Times New Roman" w:hAnsi="Times New Roman" w:cs="Times New Roman"/>
          <w:sz w:val="24"/>
          <w:szCs w:val="24"/>
        </w:rPr>
        <w:t>.</w:t>
      </w:r>
      <w:r w:rsidRPr="0091705A">
        <w:rPr>
          <w:rFonts w:ascii="Times New Roman" w:hAnsi="Times New Roman" w:cs="Times New Roman"/>
          <w:sz w:val="24"/>
          <w:szCs w:val="24"/>
        </w:rPr>
        <w:t xml:space="preserve"> [</w:t>
      </w:r>
      <w:r w:rsidRPr="008C0140">
        <w:rPr>
          <w:rFonts w:ascii="Times New Roman" w:hAnsi="Times New Roman" w:cs="Times New Roman"/>
          <w:sz w:val="24"/>
          <w:szCs w:val="24"/>
        </w:rPr>
        <w:t xml:space="preserve">Edit distance distribution of quality 30 reads mapping against </w:t>
      </w:r>
      <w:r w:rsidRPr="008C0140">
        <w:rPr>
          <w:rFonts w:ascii="Times New Roman" w:hAnsi="Times New Roman" w:cs="Times New Roman"/>
          <w:i/>
          <w:iCs/>
          <w:sz w:val="24"/>
          <w:szCs w:val="24"/>
        </w:rPr>
        <w:t>Y. pestis</w:t>
      </w:r>
      <w:r w:rsidRPr="008C0140">
        <w:rPr>
          <w:rFonts w:ascii="Times New Roman" w:hAnsi="Times New Roman" w:cs="Times New Roman"/>
          <w:sz w:val="24"/>
          <w:szCs w:val="24"/>
        </w:rPr>
        <w:t xml:space="preserve"> and </w:t>
      </w:r>
      <w:r w:rsidRPr="008C0140">
        <w:rPr>
          <w:rFonts w:ascii="Times New Roman" w:hAnsi="Times New Roman" w:cs="Times New Roman"/>
          <w:i/>
          <w:iCs/>
          <w:sz w:val="24"/>
          <w:szCs w:val="24"/>
        </w:rPr>
        <w:t>Y. tuberculosis</w:t>
      </w:r>
      <w:r w:rsidRPr="008C0140">
        <w:rPr>
          <w:rFonts w:ascii="Times New Roman" w:hAnsi="Times New Roman" w:cs="Times New Roman"/>
          <w:sz w:val="24"/>
          <w:szCs w:val="24"/>
        </w:rPr>
        <w:t xml:space="preserve"> reference genome per sample. Higher values denote more genetic distance, while 0 is indicative of identical matching].</w:t>
      </w:r>
    </w:p>
    <w:p w14:paraId="433B6ED2" w14:textId="77777777" w:rsidR="008843E4" w:rsidRPr="008C0140" w:rsidRDefault="008843E4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34374D" w14:textId="0C1B89B6" w:rsidR="008843E4" w:rsidRPr="008C0140" w:rsidRDefault="00EB3E2B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140">
        <w:rPr>
          <w:noProof/>
        </w:rPr>
        <w:lastRenderedPageBreak/>
        <w:drawing>
          <wp:inline distT="0" distB="0" distL="0" distR="0" wp14:anchorId="47EF7691" wp14:editId="060A96D8">
            <wp:extent cx="3532118" cy="7061200"/>
            <wp:effectExtent l="0" t="0" r="0" b="6350"/>
            <wp:docPr id="1315993734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993734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511" cy="706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17E6D" w14:textId="77777777" w:rsidR="00EB3E2B" w:rsidRPr="008C0140" w:rsidRDefault="00EB3E2B" w:rsidP="008843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C05FF9" w14:textId="2A1C2146" w:rsidR="008843E4" w:rsidRDefault="008843E4" w:rsidP="00A375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140">
        <w:rPr>
          <w:rFonts w:ascii="Times New Roman" w:hAnsi="Times New Roman" w:cs="Times New Roman"/>
          <w:sz w:val="24"/>
          <w:szCs w:val="24"/>
        </w:rPr>
        <w:t xml:space="preserve">SI </w:t>
      </w:r>
      <w:proofErr w:type="spellStart"/>
      <w:r w:rsidRPr="008C0140">
        <w:rPr>
          <w:rFonts w:ascii="Times New Roman" w:hAnsi="Times New Roman" w:cs="Times New Roman"/>
          <w:sz w:val="24"/>
          <w:szCs w:val="24"/>
        </w:rPr>
        <w:t>aDNA</w:t>
      </w:r>
      <w:proofErr w:type="spellEnd"/>
      <w:r w:rsidRPr="008C0140">
        <w:rPr>
          <w:rFonts w:ascii="Times New Roman" w:hAnsi="Times New Roman" w:cs="Times New Roman"/>
          <w:sz w:val="24"/>
          <w:szCs w:val="24"/>
        </w:rPr>
        <w:t xml:space="preserve"> damage patterns. [Percentage of deamination at sequences’ end associated to post-mortem damage].</w:t>
      </w:r>
    </w:p>
    <w:p w14:paraId="1E960CDF" w14:textId="77777777" w:rsidR="00212A36" w:rsidRDefault="00212A36" w:rsidP="00A375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3554D1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99980C" w14:textId="77777777" w:rsidR="00E17836" w:rsidRDefault="00E17836" w:rsidP="00A375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FE62CA" w14:textId="05917855" w:rsidR="00212A36" w:rsidRPr="00AE1339" w:rsidRDefault="00171463" w:rsidP="00A375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2A36" w:rsidRPr="00AE1339">
        <w:rPr>
          <w:rFonts w:ascii="Times New Roman" w:hAnsi="Times New Roman" w:cs="Times New Roman"/>
          <w:b/>
          <w:bCs/>
          <w:sz w:val="24"/>
          <w:szCs w:val="24"/>
        </w:rPr>
        <w:t>upplementary References</w:t>
      </w:r>
    </w:p>
    <w:p w14:paraId="485B8170" w14:textId="77777777" w:rsidR="00212A36" w:rsidRDefault="00212A36" w:rsidP="00AE13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35ABE7" w14:textId="5131C3B8" w:rsidR="00AE1339" w:rsidRPr="00AE1339" w:rsidRDefault="00AE1339" w:rsidP="00AE13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Pr="00AE1339">
        <w:rPr>
          <w:rFonts w:ascii="Times New Roman" w:hAnsi="Times New Roman" w:cs="Times New Roman"/>
          <w:sz w:val="24"/>
          <w:szCs w:val="24"/>
        </w:rPr>
        <w:t xml:space="preserve">Parkhill J, Wren BW, Thomson NR, </w:t>
      </w:r>
      <w:proofErr w:type="spellStart"/>
      <w:r w:rsidRPr="00AE1339">
        <w:rPr>
          <w:rFonts w:ascii="Times New Roman" w:hAnsi="Times New Roman" w:cs="Times New Roman"/>
          <w:sz w:val="24"/>
          <w:szCs w:val="24"/>
        </w:rPr>
        <w:t>Titball</w:t>
      </w:r>
      <w:proofErr w:type="spellEnd"/>
      <w:r w:rsidRPr="00AE1339">
        <w:rPr>
          <w:rFonts w:ascii="Times New Roman" w:hAnsi="Times New Roman" w:cs="Times New Roman"/>
          <w:sz w:val="24"/>
          <w:szCs w:val="24"/>
        </w:rPr>
        <w:t xml:space="preserve"> RW, Hold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339">
        <w:rPr>
          <w:rFonts w:ascii="Times New Roman" w:hAnsi="Times New Roman" w:cs="Times New Roman"/>
          <w:sz w:val="24"/>
          <w:szCs w:val="24"/>
        </w:rPr>
        <w:t xml:space="preserve">MTG, Prentice MB, </w:t>
      </w:r>
      <w:proofErr w:type="spellStart"/>
      <w:r w:rsidRPr="00AE1339">
        <w:rPr>
          <w:rFonts w:ascii="Times New Roman" w:hAnsi="Times New Roman" w:cs="Times New Roman"/>
          <w:sz w:val="24"/>
          <w:szCs w:val="24"/>
        </w:rPr>
        <w:t>Sebaihia</w:t>
      </w:r>
      <w:proofErr w:type="spellEnd"/>
      <w:r w:rsidRPr="00AE1339">
        <w:rPr>
          <w:rFonts w:ascii="Times New Roman" w:hAnsi="Times New Roman" w:cs="Times New Roman"/>
          <w:sz w:val="24"/>
          <w:szCs w:val="24"/>
        </w:rPr>
        <w:t xml:space="preserve"> M, James KD, Churcher C, Mungall KL, Baker S, Basham D, Bentley SD, Brooks K, </w:t>
      </w:r>
      <w:proofErr w:type="spellStart"/>
      <w:r w:rsidRPr="00AE1339">
        <w:rPr>
          <w:rFonts w:ascii="Times New Roman" w:hAnsi="Times New Roman" w:cs="Times New Roman"/>
          <w:sz w:val="24"/>
          <w:szCs w:val="24"/>
        </w:rPr>
        <w:t>Cerdẽo-Tárraga</w:t>
      </w:r>
      <w:proofErr w:type="spellEnd"/>
      <w:r w:rsidRPr="00AE1339">
        <w:rPr>
          <w:rFonts w:ascii="Times New Roman" w:hAnsi="Times New Roman" w:cs="Times New Roman"/>
          <w:sz w:val="24"/>
          <w:szCs w:val="24"/>
        </w:rPr>
        <w:t xml:space="preserve"> AM, Chillingworth T, Cronin A, Davies RM, Davis P, Dougan G, </w:t>
      </w:r>
      <w:proofErr w:type="spellStart"/>
      <w:r w:rsidRPr="00AE1339">
        <w:rPr>
          <w:rFonts w:ascii="Times New Roman" w:hAnsi="Times New Roman" w:cs="Times New Roman"/>
          <w:sz w:val="24"/>
          <w:szCs w:val="24"/>
        </w:rPr>
        <w:t>Feltwell</w:t>
      </w:r>
      <w:proofErr w:type="spellEnd"/>
      <w:r w:rsidRPr="00AE1339">
        <w:rPr>
          <w:rFonts w:ascii="Times New Roman" w:hAnsi="Times New Roman" w:cs="Times New Roman"/>
          <w:sz w:val="24"/>
          <w:szCs w:val="24"/>
        </w:rPr>
        <w:t xml:space="preserve"> T, Hamlin N, Holroyd S, Jagels K, </w:t>
      </w:r>
      <w:proofErr w:type="spellStart"/>
      <w:r w:rsidRPr="00AE1339">
        <w:rPr>
          <w:rFonts w:ascii="Times New Roman" w:hAnsi="Times New Roman" w:cs="Times New Roman"/>
          <w:sz w:val="24"/>
          <w:szCs w:val="24"/>
        </w:rPr>
        <w:t>Karlyshev</w:t>
      </w:r>
      <w:proofErr w:type="spellEnd"/>
      <w:r w:rsidRPr="00AE1339">
        <w:rPr>
          <w:rFonts w:ascii="Times New Roman" w:hAnsi="Times New Roman" w:cs="Times New Roman"/>
          <w:sz w:val="24"/>
          <w:szCs w:val="24"/>
        </w:rPr>
        <w:t xml:space="preserve"> AV, Leather S, Moule S, Oyston PCF, Quail M, Rutherford K, Simmonds M, Skelton J, Stevens K, Whitehead S, Barrell B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1339">
        <w:rPr>
          <w:rFonts w:ascii="Times New Roman" w:hAnsi="Times New Roman" w:cs="Times New Roman"/>
          <w:sz w:val="24"/>
          <w:szCs w:val="24"/>
        </w:rPr>
        <w:t xml:space="preserve">Genome sequence of Yersinia pestis, the causative agent of plague. </w:t>
      </w:r>
      <w:r>
        <w:rPr>
          <w:rFonts w:ascii="Times New Roman" w:hAnsi="Times New Roman" w:cs="Times New Roman"/>
          <w:sz w:val="24"/>
          <w:szCs w:val="24"/>
        </w:rPr>
        <w:t xml:space="preserve">2001; </w:t>
      </w:r>
      <w:r w:rsidRPr="00AE1339">
        <w:rPr>
          <w:rFonts w:ascii="Times New Roman" w:hAnsi="Times New Roman" w:cs="Times New Roman"/>
          <w:sz w:val="24"/>
          <w:szCs w:val="24"/>
        </w:rPr>
        <w:t>Nature 413, 523–527. https://doi.org/10.1038/3509708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7BACF3" w14:textId="77777777" w:rsidR="00AE1339" w:rsidRDefault="00AE1339" w:rsidP="00AE13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BE9834" w14:textId="619525A6" w:rsidR="00212A36" w:rsidRDefault="00AE1339" w:rsidP="00212A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212A36" w:rsidRPr="00212A36">
        <w:rPr>
          <w:rFonts w:ascii="Times New Roman" w:hAnsi="Times New Roman" w:cs="Times New Roman"/>
          <w:sz w:val="24"/>
          <w:szCs w:val="24"/>
        </w:rPr>
        <w:t xml:space="preserve">Johnson SL, </w:t>
      </w:r>
      <w:proofErr w:type="spellStart"/>
      <w:r w:rsidR="00212A36" w:rsidRPr="00212A36">
        <w:rPr>
          <w:rFonts w:ascii="Times New Roman" w:hAnsi="Times New Roman" w:cs="Times New Roman"/>
          <w:sz w:val="24"/>
          <w:szCs w:val="24"/>
        </w:rPr>
        <w:t>Daligault</w:t>
      </w:r>
      <w:proofErr w:type="spellEnd"/>
      <w:r w:rsidR="00212A36" w:rsidRPr="00212A36">
        <w:rPr>
          <w:rFonts w:ascii="Times New Roman" w:hAnsi="Times New Roman" w:cs="Times New Roman"/>
          <w:sz w:val="24"/>
          <w:szCs w:val="24"/>
        </w:rPr>
        <w:t xml:space="preserve"> HE, Davenport KW, </w:t>
      </w:r>
      <w:proofErr w:type="spellStart"/>
      <w:r w:rsidR="00212A36" w:rsidRPr="00212A36">
        <w:rPr>
          <w:rFonts w:ascii="Times New Roman" w:hAnsi="Times New Roman" w:cs="Times New Roman"/>
          <w:sz w:val="24"/>
          <w:szCs w:val="24"/>
        </w:rPr>
        <w:t>Jaissle</w:t>
      </w:r>
      <w:proofErr w:type="spellEnd"/>
      <w:r w:rsidR="00212A36" w:rsidRPr="00212A36">
        <w:rPr>
          <w:rFonts w:ascii="Times New Roman" w:hAnsi="Times New Roman" w:cs="Times New Roman"/>
          <w:sz w:val="24"/>
          <w:szCs w:val="24"/>
        </w:rPr>
        <w:t xml:space="preserve"> J, Frey KG, Ladner JT, Broomall SM, Bishop-Lilly KA, Bru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2A36" w:rsidRPr="00212A36">
        <w:rPr>
          <w:rFonts w:ascii="Times New Roman" w:hAnsi="Times New Roman" w:cs="Times New Roman"/>
          <w:sz w:val="24"/>
          <w:szCs w:val="24"/>
        </w:rPr>
        <w:t xml:space="preserve">DC, Coyne SR, Gibbons HS, Lo CC, Munk AC, Rosenzweig CN, Koroleva GI, Palacios GF, Redden CL, Xu Y, Minogue TD, Chain PS. Thirty-two complete genome assemblies of nine Yersinia species, including Y. pestis, Y. pseudotuberculosis, and Y. enterocolitica. </w:t>
      </w:r>
      <w:r>
        <w:rPr>
          <w:rFonts w:ascii="Times New Roman" w:hAnsi="Times New Roman" w:cs="Times New Roman"/>
          <w:sz w:val="24"/>
          <w:szCs w:val="24"/>
        </w:rPr>
        <w:t xml:space="preserve">2016; </w:t>
      </w:r>
      <w:r w:rsidR="00212A36" w:rsidRPr="00AE1339">
        <w:rPr>
          <w:rFonts w:ascii="Times New Roman" w:hAnsi="Times New Roman" w:cs="Times New Roman"/>
          <w:sz w:val="24"/>
          <w:szCs w:val="24"/>
        </w:rPr>
        <w:t xml:space="preserve">Genome </w:t>
      </w:r>
      <w:proofErr w:type="spellStart"/>
      <w:r w:rsidR="00212A36" w:rsidRPr="00AE1339"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 w:rsidR="00212A36" w:rsidRPr="00212A36">
        <w:rPr>
          <w:rFonts w:ascii="Times New Roman" w:hAnsi="Times New Roman" w:cs="Times New Roman"/>
          <w:sz w:val="24"/>
          <w:szCs w:val="24"/>
        </w:rPr>
        <w:t>. 3. https://doi.org/10.1128/genomeA.00148-1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1CFFF9" w14:textId="77777777" w:rsidR="00212A36" w:rsidRPr="00212A36" w:rsidRDefault="00212A36" w:rsidP="00AE13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A6BBC5" w14:textId="77777777" w:rsidR="00AE1339" w:rsidRPr="008843E4" w:rsidRDefault="00AE13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E1339" w:rsidRPr="008843E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CADB0" w14:textId="77777777" w:rsidR="000755B1" w:rsidRDefault="000755B1" w:rsidP="00682E8B">
      <w:pPr>
        <w:spacing w:after="0" w:line="240" w:lineRule="auto"/>
      </w:pPr>
      <w:r>
        <w:separator/>
      </w:r>
    </w:p>
  </w:endnote>
  <w:endnote w:type="continuationSeparator" w:id="0">
    <w:p w14:paraId="6C4BEFB0" w14:textId="77777777" w:rsidR="000755B1" w:rsidRDefault="000755B1" w:rsidP="00682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59154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79FE5" w14:textId="54047C5F" w:rsidR="006007EF" w:rsidRDefault="006007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7D3FEA" w14:textId="77777777" w:rsidR="006007EF" w:rsidRDefault="006007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7178CA" w14:textId="77777777" w:rsidR="000755B1" w:rsidRDefault="000755B1" w:rsidP="00682E8B">
      <w:pPr>
        <w:spacing w:after="0" w:line="240" w:lineRule="auto"/>
      </w:pPr>
      <w:r>
        <w:separator/>
      </w:r>
    </w:p>
  </w:footnote>
  <w:footnote w:type="continuationSeparator" w:id="0">
    <w:p w14:paraId="3511F986" w14:textId="77777777" w:rsidR="000755B1" w:rsidRDefault="000755B1" w:rsidP="00682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26773F"/>
    <w:multiLevelType w:val="hybridMultilevel"/>
    <w:tmpl w:val="2CDA30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97B37"/>
    <w:multiLevelType w:val="hybridMultilevel"/>
    <w:tmpl w:val="73C26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3D5D7F"/>
    <w:multiLevelType w:val="hybridMultilevel"/>
    <w:tmpl w:val="E29620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368818">
    <w:abstractNumId w:val="2"/>
  </w:num>
  <w:num w:numId="2" w16cid:durableId="759759338">
    <w:abstractNumId w:val="0"/>
  </w:num>
  <w:num w:numId="3" w16cid:durableId="993023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44"/>
    <w:rsid w:val="00002A51"/>
    <w:rsid w:val="00002CCE"/>
    <w:rsid w:val="000076DC"/>
    <w:rsid w:val="00012914"/>
    <w:rsid w:val="00020BE7"/>
    <w:rsid w:val="00025265"/>
    <w:rsid w:val="000326EA"/>
    <w:rsid w:val="00034ACA"/>
    <w:rsid w:val="000363EF"/>
    <w:rsid w:val="00041A63"/>
    <w:rsid w:val="0004359A"/>
    <w:rsid w:val="00043746"/>
    <w:rsid w:val="00043E71"/>
    <w:rsid w:val="000449B2"/>
    <w:rsid w:val="00044B3E"/>
    <w:rsid w:val="00045982"/>
    <w:rsid w:val="0005092A"/>
    <w:rsid w:val="00052FCA"/>
    <w:rsid w:val="0005311A"/>
    <w:rsid w:val="00053A9E"/>
    <w:rsid w:val="00056447"/>
    <w:rsid w:val="00056B63"/>
    <w:rsid w:val="0006129F"/>
    <w:rsid w:val="0006407E"/>
    <w:rsid w:val="00065093"/>
    <w:rsid w:val="000659BA"/>
    <w:rsid w:val="00074FA2"/>
    <w:rsid w:val="000755B1"/>
    <w:rsid w:val="00077B33"/>
    <w:rsid w:val="00077EA7"/>
    <w:rsid w:val="00081E03"/>
    <w:rsid w:val="000867B1"/>
    <w:rsid w:val="00086FC9"/>
    <w:rsid w:val="00091BFA"/>
    <w:rsid w:val="00094A18"/>
    <w:rsid w:val="00094EE6"/>
    <w:rsid w:val="000950F8"/>
    <w:rsid w:val="00097419"/>
    <w:rsid w:val="000A4AAB"/>
    <w:rsid w:val="000A5F09"/>
    <w:rsid w:val="000A62A4"/>
    <w:rsid w:val="000B57E8"/>
    <w:rsid w:val="000C450A"/>
    <w:rsid w:val="000C524E"/>
    <w:rsid w:val="000C7A18"/>
    <w:rsid w:val="000D6D72"/>
    <w:rsid w:val="000E24AE"/>
    <w:rsid w:val="000E52AB"/>
    <w:rsid w:val="000F00D1"/>
    <w:rsid w:val="000F6E20"/>
    <w:rsid w:val="000F7B92"/>
    <w:rsid w:val="001006B2"/>
    <w:rsid w:val="001019DB"/>
    <w:rsid w:val="00102A42"/>
    <w:rsid w:val="001051C3"/>
    <w:rsid w:val="0011201A"/>
    <w:rsid w:val="001135C9"/>
    <w:rsid w:val="0011748A"/>
    <w:rsid w:val="0012043A"/>
    <w:rsid w:val="00120C13"/>
    <w:rsid w:val="001211E4"/>
    <w:rsid w:val="00124D1F"/>
    <w:rsid w:val="0012517E"/>
    <w:rsid w:val="001259BD"/>
    <w:rsid w:val="00130B96"/>
    <w:rsid w:val="0013148B"/>
    <w:rsid w:val="001315DE"/>
    <w:rsid w:val="00133755"/>
    <w:rsid w:val="00136352"/>
    <w:rsid w:val="00137F8B"/>
    <w:rsid w:val="001406E1"/>
    <w:rsid w:val="00140879"/>
    <w:rsid w:val="00141203"/>
    <w:rsid w:val="00141735"/>
    <w:rsid w:val="00143130"/>
    <w:rsid w:val="00155C8A"/>
    <w:rsid w:val="0015731D"/>
    <w:rsid w:val="001575B4"/>
    <w:rsid w:val="0016103C"/>
    <w:rsid w:val="00162AF6"/>
    <w:rsid w:val="00164686"/>
    <w:rsid w:val="00166860"/>
    <w:rsid w:val="00167A7B"/>
    <w:rsid w:val="00171463"/>
    <w:rsid w:val="00173F0B"/>
    <w:rsid w:val="001758D6"/>
    <w:rsid w:val="001760E6"/>
    <w:rsid w:val="00176425"/>
    <w:rsid w:val="00184EE6"/>
    <w:rsid w:val="001852A4"/>
    <w:rsid w:val="0018597A"/>
    <w:rsid w:val="00187EC1"/>
    <w:rsid w:val="00196B9A"/>
    <w:rsid w:val="001A1161"/>
    <w:rsid w:val="001A1AEB"/>
    <w:rsid w:val="001A1C3A"/>
    <w:rsid w:val="001A1E85"/>
    <w:rsid w:val="001A3F17"/>
    <w:rsid w:val="001B15D6"/>
    <w:rsid w:val="001B54B4"/>
    <w:rsid w:val="001C5509"/>
    <w:rsid w:val="001D0CBA"/>
    <w:rsid w:val="001D56FF"/>
    <w:rsid w:val="001D5F41"/>
    <w:rsid w:val="001E2267"/>
    <w:rsid w:val="001E3E10"/>
    <w:rsid w:val="001E52A1"/>
    <w:rsid w:val="001E63DB"/>
    <w:rsid w:val="001E6D28"/>
    <w:rsid w:val="001F471D"/>
    <w:rsid w:val="001F5BAF"/>
    <w:rsid w:val="00200F55"/>
    <w:rsid w:val="0020461A"/>
    <w:rsid w:val="00205BEC"/>
    <w:rsid w:val="00212A36"/>
    <w:rsid w:val="002170D0"/>
    <w:rsid w:val="002254FB"/>
    <w:rsid w:val="00225EFE"/>
    <w:rsid w:val="00237575"/>
    <w:rsid w:val="00241D0C"/>
    <w:rsid w:val="00243DB8"/>
    <w:rsid w:val="002513CD"/>
    <w:rsid w:val="0025288A"/>
    <w:rsid w:val="002560F8"/>
    <w:rsid w:val="002602F9"/>
    <w:rsid w:val="002661B7"/>
    <w:rsid w:val="00270611"/>
    <w:rsid w:val="00273158"/>
    <w:rsid w:val="002743B9"/>
    <w:rsid w:val="00275B5A"/>
    <w:rsid w:val="002810F9"/>
    <w:rsid w:val="00281ACB"/>
    <w:rsid w:val="00282A72"/>
    <w:rsid w:val="00284BA1"/>
    <w:rsid w:val="00286FA1"/>
    <w:rsid w:val="002930C4"/>
    <w:rsid w:val="002A11C6"/>
    <w:rsid w:val="002A2EE3"/>
    <w:rsid w:val="002A53A9"/>
    <w:rsid w:val="002A69B5"/>
    <w:rsid w:val="002A7AA4"/>
    <w:rsid w:val="002A7BEA"/>
    <w:rsid w:val="002B15B9"/>
    <w:rsid w:val="002C4B4D"/>
    <w:rsid w:val="002D0A4E"/>
    <w:rsid w:val="002E2E7D"/>
    <w:rsid w:val="002E5070"/>
    <w:rsid w:val="002E5C8A"/>
    <w:rsid w:val="002E6E4F"/>
    <w:rsid w:val="002E796E"/>
    <w:rsid w:val="002F2A65"/>
    <w:rsid w:val="002F4132"/>
    <w:rsid w:val="00303F05"/>
    <w:rsid w:val="00306235"/>
    <w:rsid w:val="0030694B"/>
    <w:rsid w:val="00314CDF"/>
    <w:rsid w:val="0032362E"/>
    <w:rsid w:val="00324E12"/>
    <w:rsid w:val="0032617A"/>
    <w:rsid w:val="0033110B"/>
    <w:rsid w:val="00332872"/>
    <w:rsid w:val="0033290F"/>
    <w:rsid w:val="0033518A"/>
    <w:rsid w:val="00335C33"/>
    <w:rsid w:val="00340774"/>
    <w:rsid w:val="003424F6"/>
    <w:rsid w:val="0034592D"/>
    <w:rsid w:val="003510A3"/>
    <w:rsid w:val="00352A57"/>
    <w:rsid w:val="003635C7"/>
    <w:rsid w:val="0036450C"/>
    <w:rsid w:val="00364E16"/>
    <w:rsid w:val="003724DF"/>
    <w:rsid w:val="003729FA"/>
    <w:rsid w:val="00373337"/>
    <w:rsid w:val="00374BAB"/>
    <w:rsid w:val="00377BED"/>
    <w:rsid w:val="0038411C"/>
    <w:rsid w:val="00385FD1"/>
    <w:rsid w:val="003866D2"/>
    <w:rsid w:val="00390BF1"/>
    <w:rsid w:val="00391E2F"/>
    <w:rsid w:val="00393873"/>
    <w:rsid w:val="003964E5"/>
    <w:rsid w:val="003A0181"/>
    <w:rsid w:val="003A1D20"/>
    <w:rsid w:val="003A46C2"/>
    <w:rsid w:val="003B0D7C"/>
    <w:rsid w:val="003B296E"/>
    <w:rsid w:val="003B61C1"/>
    <w:rsid w:val="003B6549"/>
    <w:rsid w:val="003C2A6B"/>
    <w:rsid w:val="003C2EAA"/>
    <w:rsid w:val="003C70E6"/>
    <w:rsid w:val="003D065C"/>
    <w:rsid w:val="003D45D2"/>
    <w:rsid w:val="003D5CA9"/>
    <w:rsid w:val="003D68BA"/>
    <w:rsid w:val="003E5313"/>
    <w:rsid w:val="003F3438"/>
    <w:rsid w:val="004038E8"/>
    <w:rsid w:val="00404E20"/>
    <w:rsid w:val="00406476"/>
    <w:rsid w:val="0041400E"/>
    <w:rsid w:val="004146B9"/>
    <w:rsid w:val="00414C64"/>
    <w:rsid w:val="00414E07"/>
    <w:rsid w:val="0041605A"/>
    <w:rsid w:val="00416B49"/>
    <w:rsid w:val="00420216"/>
    <w:rsid w:val="004206B6"/>
    <w:rsid w:val="00421BE8"/>
    <w:rsid w:val="0043377C"/>
    <w:rsid w:val="0043469E"/>
    <w:rsid w:val="00442683"/>
    <w:rsid w:val="00450D7B"/>
    <w:rsid w:val="00451DE8"/>
    <w:rsid w:val="004535FB"/>
    <w:rsid w:val="004546F7"/>
    <w:rsid w:val="00457E4F"/>
    <w:rsid w:val="00460109"/>
    <w:rsid w:val="004609C5"/>
    <w:rsid w:val="00464C82"/>
    <w:rsid w:val="004756F6"/>
    <w:rsid w:val="00476558"/>
    <w:rsid w:val="0048249D"/>
    <w:rsid w:val="0048684E"/>
    <w:rsid w:val="00491A20"/>
    <w:rsid w:val="00493A72"/>
    <w:rsid w:val="0049518B"/>
    <w:rsid w:val="0049546E"/>
    <w:rsid w:val="00497EFC"/>
    <w:rsid w:val="004A1B01"/>
    <w:rsid w:val="004B5940"/>
    <w:rsid w:val="004B5E22"/>
    <w:rsid w:val="004C3D0E"/>
    <w:rsid w:val="004C3D15"/>
    <w:rsid w:val="004C7453"/>
    <w:rsid w:val="004D08BA"/>
    <w:rsid w:val="004D0A06"/>
    <w:rsid w:val="004D5330"/>
    <w:rsid w:val="004E4C5F"/>
    <w:rsid w:val="004F5C60"/>
    <w:rsid w:val="004F634F"/>
    <w:rsid w:val="0050130B"/>
    <w:rsid w:val="00501BA8"/>
    <w:rsid w:val="005031DB"/>
    <w:rsid w:val="005075DE"/>
    <w:rsid w:val="00511048"/>
    <w:rsid w:val="00522ECC"/>
    <w:rsid w:val="00531D8C"/>
    <w:rsid w:val="0053325B"/>
    <w:rsid w:val="005375D9"/>
    <w:rsid w:val="005409C5"/>
    <w:rsid w:val="00541D24"/>
    <w:rsid w:val="00542DBA"/>
    <w:rsid w:val="0055131C"/>
    <w:rsid w:val="00551E2C"/>
    <w:rsid w:val="00552A88"/>
    <w:rsid w:val="005540F1"/>
    <w:rsid w:val="00556FA7"/>
    <w:rsid w:val="00560E6C"/>
    <w:rsid w:val="00566B35"/>
    <w:rsid w:val="005717D8"/>
    <w:rsid w:val="00584D97"/>
    <w:rsid w:val="00585A5B"/>
    <w:rsid w:val="0058703A"/>
    <w:rsid w:val="00591A89"/>
    <w:rsid w:val="005941B3"/>
    <w:rsid w:val="00595DB4"/>
    <w:rsid w:val="005A1183"/>
    <w:rsid w:val="005A26C1"/>
    <w:rsid w:val="005A3111"/>
    <w:rsid w:val="005B0B09"/>
    <w:rsid w:val="005B2855"/>
    <w:rsid w:val="005B4276"/>
    <w:rsid w:val="005C05F0"/>
    <w:rsid w:val="005C3E84"/>
    <w:rsid w:val="005C6D11"/>
    <w:rsid w:val="005C7E71"/>
    <w:rsid w:val="005D1B8B"/>
    <w:rsid w:val="005D2269"/>
    <w:rsid w:val="005D26ED"/>
    <w:rsid w:val="005E54AC"/>
    <w:rsid w:val="005E5A6B"/>
    <w:rsid w:val="005E65B3"/>
    <w:rsid w:val="005F09A2"/>
    <w:rsid w:val="005F0EA6"/>
    <w:rsid w:val="005F216A"/>
    <w:rsid w:val="005F4599"/>
    <w:rsid w:val="005F5E7D"/>
    <w:rsid w:val="005F75ED"/>
    <w:rsid w:val="006007EF"/>
    <w:rsid w:val="00601A93"/>
    <w:rsid w:val="00602F27"/>
    <w:rsid w:val="0060350D"/>
    <w:rsid w:val="006066C5"/>
    <w:rsid w:val="00613F0C"/>
    <w:rsid w:val="006146C5"/>
    <w:rsid w:val="00615557"/>
    <w:rsid w:val="00615905"/>
    <w:rsid w:val="006175B7"/>
    <w:rsid w:val="00617650"/>
    <w:rsid w:val="00620E2A"/>
    <w:rsid w:val="00625791"/>
    <w:rsid w:val="006306D0"/>
    <w:rsid w:val="00630ECA"/>
    <w:rsid w:val="006312AC"/>
    <w:rsid w:val="00631A0B"/>
    <w:rsid w:val="00633E67"/>
    <w:rsid w:val="00635031"/>
    <w:rsid w:val="006377CA"/>
    <w:rsid w:val="0064158E"/>
    <w:rsid w:val="00641E7A"/>
    <w:rsid w:val="0064564A"/>
    <w:rsid w:val="0065282C"/>
    <w:rsid w:val="00654B85"/>
    <w:rsid w:val="00655449"/>
    <w:rsid w:val="00655B0C"/>
    <w:rsid w:val="00655BB2"/>
    <w:rsid w:val="006561D1"/>
    <w:rsid w:val="00661060"/>
    <w:rsid w:val="006618B7"/>
    <w:rsid w:val="00664583"/>
    <w:rsid w:val="00664A77"/>
    <w:rsid w:val="00666858"/>
    <w:rsid w:val="006818A5"/>
    <w:rsid w:val="00681D41"/>
    <w:rsid w:val="00682E8B"/>
    <w:rsid w:val="006833E6"/>
    <w:rsid w:val="00684B1F"/>
    <w:rsid w:val="0068637E"/>
    <w:rsid w:val="006907E7"/>
    <w:rsid w:val="006948EB"/>
    <w:rsid w:val="00695047"/>
    <w:rsid w:val="006A2EC0"/>
    <w:rsid w:val="006A366A"/>
    <w:rsid w:val="006A39CD"/>
    <w:rsid w:val="006A7FBC"/>
    <w:rsid w:val="006B1D7B"/>
    <w:rsid w:val="006B70C5"/>
    <w:rsid w:val="006C2B1E"/>
    <w:rsid w:val="006D5522"/>
    <w:rsid w:val="006D63E8"/>
    <w:rsid w:val="006E1CE6"/>
    <w:rsid w:val="006E79B6"/>
    <w:rsid w:val="006F3938"/>
    <w:rsid w:val="006F4051"/>
    <w:rsid w:val="006F4397"/>
    <w:rsid w:val="006F765C"/>
    <w:rsid w:val="006F7A5C"/>
    <w:rsid w:val="00700579"/>
    <w:rsid w:val="00702826"/>
    <w:rsid w:val="007030F4"/>
    <w:rsid w:val="007062EB"/>
    <w:rsid w:val="00711817"/>
    <w:rsid w:val="0071218C"/>
    <w:rsid w:val="007265F4"/>
    <w:rsid w:val="00731D30"/>
    <w:rsid w:val="007331B5"/>
    <w:rsid w:val="00737EFE"/>
    <w:rsid w:val="00746902"/>
    <w:rsid w:val="00750BF9"/>
    <w:rsid w:val="007512CB"/>
    <w:rsid w:val="00752B19"/>
    <w:rsid w:val="00752DD8"/>
    <w:rsid w:val="00757EB4"/>
    <w:rsid w:val="0076089E"/>
    <w:rsid w:val="00762A2A"/>
    <w:rsid w:val="00765C47"/>
    <w:rsid w:val="007713B6"/>
    <w:rsid w:val="00780D1B"/>
    <w:rsid w:val="007834C4"/>
    <w:rsid w:val="00783588"/>
    <w:rsid w:val="007842CD"/>
    <w:rsid w:val="00786A12"/>
    <w:rsid w:val="00790156"/>
    <w:rsid w:val="00790603"/>
    <w:rsid w:val="00791A81"/>
    <w:rsid w:val="00791EEF"/>
    <w:rsid w:val="00792807"/>
    <w:rsid w:val="007A0E40"/>
    <w:rsid w:val="007A0EBF"/>
    <w:rsid w:val="007A76D2"/>
    <w:rsid w:val="007A7FD1"/>
    <w:rsid w:val="007B33B9"/>
    <w:rsid w:val="007B4FF9"/>
    <w:rsid w:val="007B50A4"/>
    <w:rsid w:val="007C3A80"/>
    <w:rsid w:val="007C6060"/>
    <w:rsid w:val="007C6C31"/>
    <w:rsid w:val="007D679D"/>
    <w:rsid w:val="007F0CB9"/>
    <w:rsid w:val="007F0E51"/>
    <w:rsid w:val="007F230B"/>
    <w:rsid w:val="007F267D"/>
    <w:rsid w:val="00801381"/>
    <w:rsid w:val="00803C13"/>
    <w:rsid w:val="008110DE"/>
    <w:rsid w:val="008135D2"/>
    <w:rsid w:val="00813972"/>
    <w:rsid w:val="008265BD"/>
    <w:rsid w:val="00827E62"/>
    <w:rsid w:val="008311D1"/>
    <w:rsid w:val="00836355"/>
    <w:rsid w:val="0084125A"/>
    <w:rsid w:val="0084152B"/>
    <w:rsid w:val="0084440B"/>
    <w:rsid w:val="00844C79"/>
    <w:rsid w:val="00844DB8"/>
    <w:rsid w:val="008478C1"/>
    <w:rsid w:val="00850CCB"/>
    <w:rsid w:val="008526E2"/>
    <w:rsid w:val="0085360D"/>
    <w:rsid w:val="00854141"/>
    <w:rsid w:val="0085476A"/>
    <w:rsid w:val="008568F0"/>
    <w:rsid w:val="00857865"/>
    <w:rsid w:val="00866608"/>
    <w:rsid w:val="00875CE1"/>
    <w:rsid w:val="008816A8"/>
    <w:rsid w:val="0088310A"/>
    <w:rsid w:val="008843E4"/>
    <w:rsid w:val="008850B8"/>
    <w:rsid w:val="0088630D"/>
    <w:rsid w:val="0088634A"/>
    <w:rsid w:val="00893CAA"/>
    <w:rsid w:val="00894DC0"/>
    <w:rsid w:val="00897163"/>
    <w:rsid w:val="0089761F"/>
    <w:rsid w:val="00897740"/>
    <w:rsid w:val="008A082B"/>
    <w:rsid w:val="008A1412"/>
    <w:rsid w:val="008A3378"/>
    <w:rsid w:val="008A761D"/>
    <w:rsid w:val="008B1F62"/>
    <w:rsid w:val="008B5FBC"/>
    <w:rsid w:val="008B74F0"/>
    <w:rsid w:val="008B7E16"/>
    <w:rsid w:val="008C0140"/>
    <w:rsid w:val="008C09DC"/>
    <w:rsid w:val="008C4AA2"/>
    <w:rsid w:val="008C7DC0"/>
    <w:rsid w:val="008D02FB"/>
    <w:rsid w:val="008D2B71"/>
    <w:rsid w:val="008E054A"/>
    <w:rsid w:val="008E16C9"/>
    <w:rsid w:val="008E7593"/>
    <w:rsid w:val="008F2BB7"/>
    <w:rsid w:val="008F4BE3"/>
    <w:rsid w:val="008F4CEC"/>
    <w:rsid w:val="008F5E5E"/>
    <w:rsid w:val="008F6498"/>
    <w:rsid w:val="00913D75"/>
    <w:rsid w:val="00915AE7"/>
    <w:rsid w:val="0091655E"/>
    <w:rsid w:val="0091705A"/>
    <w:rsid w:val="00920A99"/>
    <w:rsid w:val="00921133"/>
    <w:rsid w:val="009314BA"/>
    <w:rsid w:val="00931CEB"/>
    <w:rsid w:val="00932A6D"/>
    <w:rsid w:val="00932F1D"/>
    <w:rsid w:val="00934FB5"/>
    <w:rsid w:val="00937866"/>
    <w:rsid w:val="00943EBB"/>
    <w:rsid w:val="00947B9D"/>
    <w:rsid w:val="0095701E"/>
    <w:rsid w:val="00961057"/>
    <w:rsid w:val="0096135C"/>
    <w:rsid w:val="00967A1A"/>
    <w:rsid w:val="00976463"/>
    <w:rsid w:val="009900B8"/>
    <w:rsid w:val="009906FF"/>
    <w:rsid w:val="009930E8"/>
    <w:rsid w:val="009936F6"/>
    <w:rsid w:val="0099485D"/>
    <w:rsid w:val="00997913"/>
    <w:rsid w:val="009A032C"/>
    <w:rsid w:val="009A0A60"/>
    <w:rsid w:val="009A109A"/>
    <w:rsid w:val="009A178C"/>
    <w:rsid w:val="009A3F14"/>
    <w:rsid w:val="009A4350"/>
    <w:rsid w:val="009B1081"/>
    <w:rsid w:val="009B20D2"/>
    <w:rsid w:val="009B4A0D"/>
    <w:rsid w:val="009C06E3"/>
    <w:rsid w:val="009C3928"/>
    <w:rsid w:val="009E1F78"/>
    <w:rsid w:val="009E4FF3"/>
    <w:rsid w:val="009F06D0"/>
    <w:rsid w:val="009F1592"/>
    <w:rsid w:val="009F15BC"/>
    <w:rsid w:val="009F338D"/>
    <w:rsid w:val="009F3C70"/>
    <w:rsid w:val="009F600B"/>
    <w:rsid w:val="009F6264"/>
    <w:rsid w:val="009F698F"/>
    <w:rsid w:val="00A00828"/>
    <w:rsid w:val="00A00848"/>
    <w:rsid w:val="00A00A76"/>
    <w:rsid w:val="00A0265A"/>
    <w:rsid w:val="00A041C1"/>
    <w:rsid w:val="00A055B3"/>
    <w:rsid w:val="00A07F04"/>
    <w:rsid w:val="00A11060"/>
    <w:rsid w:val="00A26DCF"/>
    <w:rsid w:val="00A27E6F"/>
    <w:rsid w:val="00A31496"/>
    <w:rsid w:val="00A3229E"/>
    <w:rsid w:val="00A36889"/>
    <w:rsid w:val="00A37534"/>
    <w:rsid w:val="00A41D46"/>
    <w:rsid w:val="00A42644"/>
    <w:rsid w:val="00A4790A"/>
    <w:rsid w:val="00A50A11"/>
    <w:rsid w:val="00A5252B"/>
    <w:rsid w:val="00A5421A"/>
    <w:rsid w:val="00A55FAE"/>
    <w:rsid w:val="00A56494"/>
    <w:rsid w:val="00A56A75"/>
    <w:rsid w:val="00A60EFE"/>
    <w:rsid w:val="00A623F1"/>
    <w:rsid w:val="00A66653"/>
    <w:rsid w:val="00A70E74"/>
    <w:rsid w:val="00A761EA"/>
    <w:rsid w:val="00A829FB"/>
    <w:rsid w:val="00A85274"/>
    <w:rsid w:val="00A863AA"/>
    <w:rsid w:val="00A9052D"/>
    <w:rsid w:val="00A92A52"/>
    <w:rsid w:val="00A94B92"/>
    <w:rsid w:val="00A94DE7"/>
    <w:rsid w:val="00AA03BD"/>
    <w:rsid w:val="00AA0B82"/>
    <w:rsid w:val="00AA4111"/>
    <w:rsid w:val="00AB2050"/>
    <w:rsid w:val="00AB20A7"/>
    <w:rsid w:val="00AB3B0F"/>
    <w:rsid w:val="00AB5383"/>
    <w:rsid w:val="00AB6974"/>
    <w:rsid w:val="00AC1402"/>
    <w:rsid w:val="00AC265F"/>
    <w:rsid w:val="00AC27D5"/>
    <w:rsid w:val="00AC33E2"/>
    <w:rsid w:val="00AC483A"/>
    <w:rsid w:val="00AC4E62"/>
    <w:rsid w:val="00AC5B2A"/>
    <w:rsid w:val="00AC66F2"/>
    <w:rsid w:val="00AC6EFE"/>
    <w:rsid w:val="00AD34A3"/>
    <w:rsid w:val="00AD4EC4"/>
    <w:rsid w:val="00AD4F0B"/>
    <w:rsid w:val="00AD521F"/>
    <w:rsid w:val="00AD58F5"/>
    <w:rsid w:val="00AE1339"/>
    <w:rsid w:val="00AE1EAE"/>
    <w:rsid w:val="00AE3DAD"/>
    <w:rsid w:val="00AF1516"/>
    <w:rsid w:val="00AF19CB"/>
    <w:rsid w:val="00AF3607"/>
    <w:rsid w:val="00AF4581"/>
    <w:rsid w:val="00AF7330"/>
    <w:rsid w:val="00AF7B87"/>
    <w:rsid w:val="00B02B65"/>
    <w:rsid w:val="00B03043"/>
    <w:rsid w:val="00B06D3F"/>
    <w:rsid w:val="00B13E0C"/>
    <w:rsid w:val="00B209DD"/>
    <w:rsid w:val="00B234DB"/>
    <w:rsid w:val="00B2620C"/>
    <w:rsid w:val="00B27493"/>
    <w:rsid w:val="00B352BF"/>
    <w:rsid w:val="00B430DF"/>
    <w:rsid w:val="00B50160"/>
    <w:rsid w:val="00B5329E"/>
    <w:rsid w:val="00B54A2E"/>
    <w:rsid w:val="00B56071"/>
    <w:rsid w:val="00B57EF5"/>
    <w:rsid w:val="00B63F8C"/>
    <w:rsid w:val="00B64F44"/>
    <w:rsid w:val="00B66C60"/>
    <w:rsid w:val="00B66E25"/>
    <w:rsid w:val="00B71017"/>
    <w:rsid w:val="00B7403E"/>
    <w:rsid w:val="00B75434"/>
    <w:rsid w:val="00B76635"/>
    <w:rsid w:val="00B76BD2"/>
    <w:rsid w:val="00B82AF7"/>
    <w:rsid w:val="00B921BF"/>
    <w:rsid w:val="00B9275D"/>
    <w:rsid w:val="00B93EDC"/>
    <w:rsid w:val="00B952C1"/>
    <w:rsid w:val="00B97682"/>
    <w:rsid w:val="00BA0DEF"/>
    <w:rsid w:val="00BA1788"/>
    <w:rsid w:val="00BA17D3"/>
    <w:rsid w:val="00BA5899"/>
    <w:rsid w:val="00BB07CA"/>
    <w:rsid w:val="00BB0EE5"/>
    <w:rsid w:val="00BB3250"/>
    <w:rsid w:val="00BC0046"/>
    <w:rsid w:val="00BC2EFE"/>
    <w:rsid w:val="00BD7CE3"/>
    <w:rsid w:val="00BE50EA"/>
    <w:rsid w:val="00BE6C3A"/>
    <w:rsid w:val="00BF0F84"/>
    <w:rsid w:val="00BF3CA3"/>
    <w:rsid w:val="00BF5ADE"/>
    <w:rsid w:val="00C00AED"/>
    <w:rsid w:val="00C01BC0"/>
    <w:rsid w:val="00C103DE"/>
    <w:rsid w:val="00C11728"/>
    <w:rsid w:val="00C12AFE"/>
    <w:rsid w:val="00C14F33"/>
    <w:rsid w:val="00C14F9F"/>
    <w:rsid w:val="00C171DF"/>
    <w:rsid w:val="00C17353"/>
    <w:rsid w:val="00C175BD"/>
    <w:rsid w:val="00C2320C"/>
    <w:rsid w:val="00C2426E"/>
    <w:rsid w:val="00C25273"/>
    <w:rsid w:val="00C26E8C"/>
    <w:rsid w:val="00C417E5"/>
    <w:rsid w:val="00C43EE0"/>
    <w:rsid w:val="00C44D7B"/>
    <w:rsid w:val="00C44DCC"/>
    <w:rsid w:val="00C45248"/>
    <w:rsid w:val="00C52699"/>
    <w:rsid w:val="00C60C45"/>
    <w:rsid w:val="00C6590A"/>
    <w:rsid w:val="00C7254D"/>
    <w:rsid w:val="00C74B1E"/>
    <w:rsid w:val="00C80882"/>
    <w:rsid w:val="00C92071"/>
    <w:rsid w:val="00C96318"/>
    <w:rsid w:val="00C97AA4"/>
    <w:rsid w:val="00CA6A0E"/>
    <w:rsid w:val="00CA7551"/>
    <w:rsid w:val="00CB07DA"/>
    <w:rsid w:val="00CB297F"/>
    <w:rsid w:val="00CB6A66"/>
    <w:rsid w:val="00CC008B"/>
    <w:rsid w:val="00CC08E3"/>
    <w:rsid w:val="00CC1DFE"/>
    <w:rsid w:val="00CC55B2"/>
    <w:rsid w:val="00CC614C"/>
    <w:rsid w:val="00CC65E2"/>
    <w:rsid w:val="00CD4668"/>
    <w:rsid w:val="00CD6408"/>
    <w:rsid w:val="00CE0B69"/>
    <w:rsid w:val="00CE3701"/>
    <w:rsid w:val="00CE4CED"/>
    <w:rsid w:val="00CF2C30"/>
    <w:rsid w:val="00CF4E00"/>
    <w:rsid w:val="00CF7295"/>
    <w:rsid w:val="00CF7371"/>
    <w:rsid w:val="00D01FD8"/>
    <w:rsid w:val="00D163C2"/>
    <w:rsid w:val="00D21D55"/>
    <w:rsid w:val="00D22CA7"/>
    <w:rsid w:val="00D26532"/>
    <w:rsid w:val="00D339AD"/>
    <w:rsid w:val="00D33D72"/>
    <w:rsid w:val="00D345F7"/>
    <w:rsid w:val="00D455F3"/>
    <w:rsid w:val="00D4578D"/>
    <w:rsid w:val="00D47AB3"/>
    <w:rsid w:val="00D51B41"/>
    <w:rsid w:val="00D570A7"/>
    <w:rsid w:val="00D62230"/>
    <w:rsid w:val="00D63223"/>
    <w:rsid w:val="00D73162"/>
    <w:rsid w:val="00D73AC7"/>
    <w:rsid w:val="00D8056C"/>
    <w:rsid w:val="00D825C1"/>
    <w:rsid w:val="00D837A3"/>
    <w:rsid w:val="00D84CA4"/>
    <w:rsid w:val="00D919D8"/>
    <w:rsid w:val="00DC45D2"/>
    <w:rsid w:val="00DC52D3"/>
    <w:rsid w:val="00DC6AD0"/>
    <w:rsid w:val="00DC6D01"/>
    <w:rsid w:val="00DC73BA"/>
    <w:rsid w:val="00DD070B"/>
    <w:rsid w:val="00DD5B55"/>
    <w:rsid w:val="00DD5E88"/>
    <w:rsid w:val="00DD6B9C"/>
    <w:rsid w:val="00DE50AB"/>
    <w:rsid w:val="00DE5757"/>
    <w:rsid w:val="00DE6E38"/>
    <w:rsid w:val="00DF0775"/>
    <w:rsid w:val="00DF20D7"/>
    <w:rsid w:val="00DF52A5"/>
    <w:rsid w:val="00E03809"/>
    <w:rsid w:val="00E039BC"/>
    <w:rsid w:val="00E10744"/>
    <w:rsid w:val="00E12F68"/>
    <w:rsid w:val="00E157E3"/>
    <w:rsid w:val="00E17836"/>
    <w:rsid w:val="00E213D2"/>
    <w:rsid w:val="00E215B5"/>
    <w:rsid w:val="00E23436"/>
    <w:rsid w:val="00E303E5"/>
    <w:rsid w:val="00E315FD"/>
    <w:rsid w:val="00E3161A"/>
    <w:rsid w:val="00E33AA1"/>
    <w:rsid w:val="00E34374"/>
    <w:rsid w:val="00E34AE8"/>
    <w:rsid w:val="00E36704"/>
    <w:rsid w:val="00E416A2"/>
    <w:rsid w:val="00E41DE8"/>
    <w:rsid w:val="00E41ED7"/>
    <w:rsid w:val="00E42902"/>
    <w:rsid w:val="00E46E97"/>
    <w:rsid w:val="00E50493"/>
    <w:rsid w:val="00E50840"/>
    <w:rsid w:val="00E52986"/>
    <w:rsid w:val="00E55F64"/>
    <w:rsid w:val="00E61DD6"/>
    <w:rsid w:val="00E639DE"/>
    <w:rsid w:val="00E71669"/>
    <w:rsid w:val="00E724A8"/>
    <w:rsid w:val="00E73801"/>
    <w:rsid w:val="00E74C51"/>
    <w:rsid w:val="00E767A4"/>
    <w:rsid w:val="00E76EC8"/>
    <w:rsid w:val="00E81DA1"/>
    <w:rsid w:val="00E83A19"/>
    <w:rsid w:val="00E90F33"/>
    <w:rsid w:val="00E94549"/>
    <w:rsid w:val="00E95314"/>
    <w:rsid w:val="00E95B50"/>
    <w:rsid w:val="00EA2822"/>
    <w:rsid w:val="00EA436E"/>
    <w:rsid w:val="00EB0A07"/>
    <w:rsid w:val="00EB3E2B"/>
    <w:rsid w:val="00EB79E8"/>
    <w:rsid w:val="00EC0AF7"/>
    <w:rsid w:val="00EC2570"/>
    <w:rsid w:val="00EC370B"/>
    <w:rsid w:val="00EC3B6B"/>
    <w:rsid w:val="00EC4A6D"/>
    <w:rsid w:val="00EC4D86"/>
    <w:rsid w:val="00ED13AF"/>
    <w:rsid w:val="00ED2D18"/>
    <w:rsid w:val="00EE0A71"/>
    <w:rsid w:val="00EE3F99"/>
    <w:rsid w:val="00EE6217"/>
    <w:rsid w:val="00EE7B74"/>
    <w:rsid w:val="00EF1659"/>
    <w:rsid w:val="00EF1C0D"/>
    <w:rsid w:val="00EF1E07"/>
    <w:rsid w:val="00EF3999"/>
    <w:rsid w:val="00EF4975"/>
    <w:rsid w:val="00EF7495"/>
    <w:rsid w:val="00F01B68"/>
    <w:rsid w:val="00F04466"/>
    <w:rsid w:val="00F07546"/>
    <w:rsid w:val="00F11744"/>
    <w:rsid w:val="00F1777E"/>
    <w:rsid w:val="00F27CBE"/>
    <w:rsid w:val="00F36641"/>
    <w:rsid w:val="00F47575"/>
    <w:rsid w:val="00F514F0"/>
    <w:rsid w:val="00F53843"/>
    <w:rsid w:val="00F605A7"/>
    <w:rsid w:val="00F614A8"/>
    <w:rsid w:val="00F679E9"/>
    <w:rsid w:val="00F67A08"/>
    <w:rsid w:val="00F73C48"/>
    <w:rsid w:val="00F74890"/>
    <w:rsid w:val="00F755BD"/>
    <w:rsid w:val="00F8133B"/>
    <w:rsid w:val="00F87463"/>
    <w:rsid w:val="00F9028B"/>
    <w:rsid w:val="00F9073B"/>
    <w:rsid w:val="00F92C8C"/>
    <w:rsid w:val="00F967D9"/>
    <w:rsid w:val="00F96F08"/>
    <w:rsid w:val="00FA0BB0"/>
    <w:rsid w:val="00FA3FF4"/>
    <w:rsid w:val="00FA60C1"/>
    <w:rsid w:val="00FB0BC4"/>
    <w:rsid w:val="00FB1668"/>
    <w:rsid w:val="00FB6787"/>
    <w:rsid w:val="00FC280C"/>
    <w:rsid w:val="00FD141C"/>
    <w:rsid w:val="00FD38DD"/>
    <w:rsid w:val="00FE244B"/>
    <w:rsid w:val="00FE4B38"/>
    <w:rsid w:val="00FE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EA461"/>
  <w15:chartTrackingRefBased/>
  <w15:docId w15:val="{6EE2E228-6191-4740-A70F-DF11DBAAD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3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66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66D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2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E8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2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E8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3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B0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B0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265F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93CAA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3C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3CA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93CAA"/>
    <w:rPr>
      <w:vertAlign w:val="superscript"/>
    </w:rPr>
  </w:style>
  <w:style w:type="paragraph" w:styleId="ListParagraph">
    <w:name w:val="List Paragraph"/>
    <w:basedOn w:val="Normal"/>
    <w:uiPriority w:val="34"/>
    <w:qFormat/>
    <w:rsid w:val="0081397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733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55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4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F3AEE-0042-4956-A2CA-C1419FB23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42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enham, Marc</dc:creator>
  <cp:keywords/>
  <dc:description/>
  <cp:lastModifiedBy>Oxenham, Marc</cp:lastModifiedBy>
  <cp:revision>2</cp:revision>
  <dcterms:created xsi:type="dcterms:W3CDTF">2024-06-27T08:42:00Z</dcterms:created>
  <dcterms:modified xsi:type="dcterms:W3CDTF">2024-06-27T08:42:00Z</dcterms:modified>
</cp:coreProperties>
</file>